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C2E27" w:rsidRDefault="006E3E1C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Supplemental Table 3</w:t>
      </w:r>
      <w:r>
        <w:rPr>
          <w:rFonts w:ascii="Times New Roman" w:eastAsia="Times New Roman" w:hAnsi="Times New Roman" w:cs="Times New Roman"/>
        </w:rPr>
        <w:t>. Optimal model parameters.</w:t>
      </w:r>
    </w:p>
    <w:p w:rsidR="002C2E27" w:rsidRDefault="006E3E1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r binary nodes the parameters are listed for one configuration only. The parameters for the other configuration are the complement of the parameters listed.</w:t>
      </w:r>
    </w:p>
    <w:tbl>
      <w:tblPr>
        <w:tblStyle w:val="a1"/>
        <w:tblW w:w="10090" w:type="dxa"/>
        <w:tblInd w:w="-137" w:type="dxa"/>
        <w:tblLayout w:type="fixed"/>
        <w:tblLook w:val="0400" w:firstRow="0" w:lastRow="0" w:firstColumn="0" w:lastColumn="0" w:noHBand="0" w:noVBand="1"/>
      </w:tblPr>
      <w:tblGrid>
        <w:gridCol w:w="1880"/>
        <w:gridCol w:w="1425"/>
        <w:gridCol w:w="960"/>
        <w:gridCol w:w="1470"/>
        <w:gridCol w:w="2295"/>
        <w:gridCol w:w="2060"/>
      </w:tblGrid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stimulus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 effort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Detector Neutral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8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stimulu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 evaluation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5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Detector Neutral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detecto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detector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8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 Effort High (subsequent trial)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2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detecto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detector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3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 Evaluation High (subsequent trial)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detecto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detector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st response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6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detecto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detector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1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w response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actor detecto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detector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43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orrect response</w:t>
            </w:r>
          </w:p>
        </w:tc>
      </w:tr>
      <w:tr w:rsidR="002C2E27">
        <w:trPr>
          <w:trHeight w:val="300"/>
        </w:trPr>
        <w:tc>
          <w:tcPr>
            <w:tcW w:w="1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6E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43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C2E27" w:rsidRDefault="002C2E27">
      <w:pPr>
        <w:rPr>
          <w:rFonts w:ascii="Times New Roman" w:eastAsia="Times New Roman" w:hAnsi="Times New Roman" w:cs="Times New Roman"/>
        </w:rPr>
      </w:pPr>
    </w:p>
    <w:p w:rsidR="002C2E27" w:rsidRDefault="002C2E27">
      <w:pPr>
        <w:rPr>
          <w:rFonts w:ascii="Times New Roman" w:eastAsia="Times New Roman" w:hAnsi="Times New Roman" w:cs="Times New Roman"/>
        </w:rPr>
      </w:pPr>
    </w:p>
    <w:sectPr w:rsidR="002C2E2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E27"/>
    <w:rsid w:val="00135252"/>
    <w:rsid w:val="002C2E27"/>
    <w:rsid w:val="00432DD2"/>
    <w:rsid w:val="006E3E1C"/>
    <w:rsid w:val="00F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E7EC2"/>
  <w15:docId w15:val="{CE59481A-C0F8-4A4B-87DF-4F18623B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J Scott</dc:creator>
  <cp:lastModifiedBy>Steele, J Scott</cp:lastModifiedBy>
  <cp:revision>3</cp:revision>
  <dcterms:created xsi:type="dcterms:W3CDTF">2018-02-05T01:43:00Z</dcterms:created>
  <dcterms:modified xsi:type="dcterms:W3CDTF">2018-02-05T01:43:00Z</dcterms:modified>
</cp:coreProperties>
</file>